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16"/>
        <w:gridCol w:w="4816"/>
        <w:gridCol w:w="6726"/>
      </w:tblGrid>
      <w:tr w:rsidR="00D678D3" w:rsidRPr="00B31817" w14:paraId="470F6D56" w14:textId="77777777" w:rsidTr="00041329">
        <w:tc>
          <w:tcPr>
            <w:tcW w:w="660" w:type="pct"/>
            <w:tcBorders>
              <w:bottom w:val="single" w:sz="4" w:space="0" w:color="auto"/>
            </w:tcBorders>
          </w:tcPr>
          <w:p w14:paraId="6097EDFF" w14:textId="77777777" w:rsidR="00D678D3" w:rsidRPr="007C6BC5" w:rsidRDefault="00D678D3" w:rsidP="00041329">
            <w:r w:rsidRPr="007C6BC5">
              <w:t xml:space="preserve">Activities </w:t>
            </w:r>
          </w:p>
        </w:tc>
        <w:tc>
          <w:tcPr>
            <w:tcW w:w="1828" w:type="pct"/>
            <w:tcBorders>
              <w:bottom w:val="single" w:sz="4" w:space="0" w:color="auto"/>
            </w:tcBorders>
          </w:tcPr>
          <w:p w14:paraId="3F9229B3" w14:textId="77777777" w:rsidR="00D678D3" w:rsidRPr="007C6BC5" w:rsidRDefault="00D678D3" w:rsidP="00041329">
            <w:r w:rsidRPr="007C6BC5">
              <w:t>Description</w:t>
            </w:r>
          </w:p>
        </w:tc>
        <w:tc>
          <w:tcPr>
            <w:tcW w:w="2512" w:type="pct"/>
            <w:tcBorders>
              <w:bottom w:val="single" w:sz="4" w:space="0" w:color="auto"/>
            </w:tcBorders>
          </w:tcPr>
          <w:p w14:paraId="65569E9A" w14:textId="77777777" w:rsidR="00D678D3" w:rsidRPr="007C6BC5" w:rsidRDefault="00D678D3" w:rsidP="00041329">
            <w:r w:rsidRPr="007C6BC5">
              <w:t>Quotes</w:t>
            </w:r>
          </w:p>
        </w:tc>
      </w:tr>
      <w:tr w:rsidR="00D678D3" w:rsidRPr="00B31817" w14:paraId="586C759F" w14:textId="77777777" w:rsidTr="00041329">
        <w:tc>
          <w:tcPr>
            <w:tcW w:w="660" w:type="pct"/>
            <w:tcBorders>
              <w:bottom w:val="nil"/>
            </w:tcBorders>
          </w:tcPr>
          <w:p w14:paraId="35E24B98" w14:textId="77777777" w:rsidR="00D678D3" w:rsidRPr="00B31817" w:rsidRDefault="00D678D3" w:rsidP="00041329">
            <w:pPr>
              <w:rPr>
                <w:b/>
                <w:bCs w:val="0"/>
              </w:rPr>
            </w:pPr>
          </w:p>
        </w:tc>
        <w:tc>
          <w:tcPr>
            <w:tcW w:w="1828" w:type="pct"/>
            <w:tcBorders>
              <w:bottom w:val="nil"/>
            </w:tcBorders>
          </w:tcPr>
          <w:p w14:paraId="457AC768" w14:textId="77777777" w:rsidR="00D678D3" w:rsidRPr="00B31817" w:rsidRDefault="00D678D3" w:rsidP="00041329">
            <w:pPr>
              <w:rPr>
                <w:b/>
                <w:bCs w:val="0"/>
              </w:rPr>
            </w:pPr>
          </w:p>
        </w:tc>
        <w:tc>
          <w:tcPr>
            <w:tcW w:w="2512" w:type="pct"/>
            <w:tcBorders>
              <w:bottom w:val="nil"/>
            </w:tcBorders>
          </w:tcPr>
          <w:p w14:paraId="1240BBAC" w14:textId="77777777" w:rsidR="00D678D3" w:rsidRPr="00B31817" w:rsidRDefault="00D678D3" w:rsidP="00041329">
            <w:pPr>
              <w:rPr>
                <w:b/>
                <w:bCs w:val="0"/>
              </w:rPr>
            </w:pPr>
          </w:p>
        </w:tc>
      </w:tr>
      <w:tr w:rsidR="00D678D3" w:rsidRPr="00B31817" w14:paraId="78FF26E4" w14:textId="77777777" w:rsidTr="00041329">
        <w:trPr>
          <w:trHeight w:val="1189"/>
        </w:trPr>
        <w:tc>
          <w:tcPr>
            <w:tcW w:w="660" w:type="pct"/>
            <w:vMerge w:val="restart"/>
            <w:tcBorders>
              <w:top w:val="nil"/>
              <w:bottom w:val="nil"/>
            </w:tcBorders>
          </w:tcPr>
          <w:p w14:paraId="53E9412F" w14:textId="7BB8191B" w:rsidR="00D678D3" w:rsidRPr="00B31817" w:rsidRDefault="00D678D3" w:rsidP="00041329">
            <w:r w:rsidRPr="007C6BC5">
              <w:rPr>
                <w:b/>
                <w:bCs w:val="0"/>
              </w:rPr>
              <w:t>Travel and exploration</w:t>
            </w:r>
            <w:r w:rsidRPr="00B31817">
              <w:t xml:space="preserve"> </w:t>
            </w:r>
            <w:r w:rsidRPr="00033C1F">
              <w:t>[15,16,44,45,47,50,51]</w:t>
            </w:r>
          </w:p>
        </w:tc>
        <w:tc>
          <w:tcPr>
            <w:tcW w:w="1828" w:type="pct"/>
            <w:vMerge w:val="restart"/>
            <w:tcBorders>
              <w:top w:val="nil"/>
              <w:bottom w:val="nil"/>
            </w:tcBorders>
          </w:tcPr>
          <w:p w14:paraId="36767B8C" w14:textId="126BA8D9" w:rsidR="00D678D3" w:rsidRPr="00B31817" w:rsidRDefault="00D678D3" w:rsidP="00041329">
            <w:r w:rsidRPr="00B31817">
              <w:t xml:space="preserve">There was great interest in the ability to travel to places around the world in </w:t>
            </w:r>
            <w:r>
              <w:t>I</w:t>
            </w:r>
            <w:r w:rsidRPr="00B31817">
              <w:t xml:space="preserve">VR, suggesting there is utility in </w:t>
            </w:r>
            <w:r>
              <w:t>I</w:t>
            </w:r>
            <w:r w:rsidRPr="00B31817">
              <w:t xml:space="preserve">VR to enhance older adults’ travel experiences, particularly to places of significant value to them. Participants from some studies also saw the utility of </w:t>
            </w:r>
            <w:r>
              <w:t>I</w:t>
            </w:r>
            <w:r w:rsidRPr="00B31817">
              <w:t xml:space="preserve">VR specifically for people who cannot leave a certain place, with this technology affording them the opportunity to go anywhere without leaving their chair </w:t>
            </w:r>
            <w:r w:rsidRPr="00033C1F">
              <w:t>[15,16,50]</w:t>
            </w:r>
            <w:r w:rsidRPr="00B31817">
              <w:t>.</w:t>
            </w:r>
          </w:p>
        </w:tc>
        <w:tc>
          <w:tcPr>
            <w:tcW w:w="2512" w:type="pct"/>
            <w:tcBorders>
              <w:top w:val="nil"/>
              <w:bottom w:val="nil"/>
            </w:tcBorders>
          </w:tcPr>
          <w:p w14:paraId="7A6E6AAB" w14:textId="128EB34F" w:rsidR="00D678D3" w:rsidRPr="00B31817" w:rsidRDefault="00D678D3" w:rsidP="00041329">
            <w:r w:rsidRPr="00B31817">
              <w:t xml:space="preserve">“I can watch it at home. I do not need to go outside and spend money” </w:t>
            </w:r>
            <w:r w:rsidRPr="00033C1F">
              <w:t>[16]</w:t>
            </w:r>
          </w:p>
        </w:tc>
      </w:tr>
      <w:tr w:rsidR="00D678D3" w:rsidRPr="00B31817" w14:paraId="4DEB54BB" w14:textId="77777777" w:rsidTr="00041329">
        <w:trPr>
          <w:trHeight w:val="1189"/>
        </w:trPr>
        <w:tc>
          <w:tcPr>
            <w:tcW w:w="660" w:type="pct"/>
            <w:vMerge/>
            <w:tcBorders>
              <w:top w:val="nil"/>
              <w:bottom w:val="nil"/>
            </w:tcBorders>
          </w:tcPr>
          <w:p w14:paraId="6F83F3EF" w14:textId="77777777" w:rsidR="00D678D3" w:rsidRPr="00B31817" w:rsidRDefault="00D678D3" w:rsidP="00041329"/>
        </w:tc>
        <w:tc>
          <w:tcPr>
            <w:tcW w:w="1828" w:type="pct"/>
            <w:vMerge/>
            <w:tcBorders>
              <w:top w:val="nil"/>
              <w:bottom w:val="nil"/>
            </w:tcBorders>
          </w:tcPr>
          <w:p w14:paraId="34320273" w14:textId="77777777" w:rsidR="00D678D3" w:rsidRPr="00B31817" w:rsidRDefault="00D678D3" w:rsidP="00041329"/>
        </w:tc>
        <w:tc>
          <w:tcPr>
            <w:tcW w:w="2512" w:type="pct"/>
            <w:tcBorders>
              <w:top w:val="nil"/>
              <w:bottom w:val="nil"/>
            </w:tcBorders>
          </w:tcPr>
          <w:p w14:paraId="7D94BB88" w14:textId="7ACEFD4C" w:rsidR="00D678D3" w:rsidRPr="00B31817" w:rsidRDefault="00D678D3" w:rsidP="00041329">
            <w:r w:rsidRPr="00B31817">
              <w:t>“</w:t>
            </w:r>
            <w:r w:rsidRPr="00B31817">
              <w:rPr>
                <w:i/>
                <w:iCs/>
              </w:rPr>
              <w:t>Participants strongly connected with the authenticity of the VR experience, in combination with a strong acceptance of the Google Earth maps in terms of utility and authenticity</w:t>
            </w:r>
            <w:r w:rsidRPr="00B31817">
              <w:t xml:space="preserve">” </w:t>
            </w:r>
            <w:r w:rsidRPr="00A55E09">
              <w:t>[45]</w:t>
            </w:r>
          </w:p>
        </w:tc>
      </w:tr>
      <w:tr w:rsidR="00D678D3" w:rsidRPr="00B31817" w14:paraId="5F86C7C2" w14:textId="77777777" w:rsidTr="00041329">
        <w:trPr>
          <w:trHeight w:val="567"/>
        </w:trPr>
        <w:tc>
          <w:tcPr>
            <w:tcW w:w="660" w:type="pct"/>
            <w:vMerge/>
            <w:tcBorders>
              <w:top w:val="nil"/>
              <w:bottom w:val="nil"/>
            </w:tcBorders>
          </w:tcPr>
          <w:p w14:paraId="581E5B61" w14:textId="77777777" w:rsidR="00D678D3" w:rsidRPr="00B31817" w:rsidRDefault="00D678D3" w:rsidP="00041329"/>
        </w:tc>
        <w:tc>
          <w:tcPr>
            <w:tcW w:w="1828" w:type="pct"/>
            <w:vMerge/>
            <w:tcBorders>
              <w:top w:val="nil"/>
              <w:bottom w:val="nil"/>
            </w:tcBorders>
          </w:tcPr>
          <w:p w14:paraId="1FA48317" w14:textId="77777777" w:rsidR="00D678D3" w:rsidRPr="00B31817" w:rsidRDefault="00D678D3" w:rsidP="00041329"/>
        </w:tc>
        <w:tc>
          <w:tcPr>
            <w:tcW w:w="2512" w:type="pct"/>
            <w:tcBorders>
              <w:top w:val="nil"/>
              <w:bottom w:val="nil"/>
            </w:tcBorders>
          </w:tcPr>
          <w:p w14:paraId="0545BD96" w14:textId="784F5CF2" w:rsidR="00D678D3" w:rsidRPr="00B31817" w:rsidRDefault="00D678D3" w:rsidP="00041329">
            <w:r w:rsidRPr="00B31817">
              <w:t xml:space="preserve">“It is suitable for the elderly who can't go out of the door” </w:t>
            </w:r>
            <w:r w:rsidRPr="00033C1F">
              <w:t>[16]</w:t>
            </w:r>
          </w:p>
        </w:tc>
      </w:tr>
      <w:tr w:rsidR="00D678D3" w:rsidRPr="00B31817" w14:paraId="375CCF43" w14:textId="77777777" w:rsidTr="00041329">
        <w:trPr>
          <w:trHeight w:val="567"/>
        </w:trPr>
        <w:tc>
          <w:tcPr>
            <w:tcW w:w="660" w:type="pct"/>
            <w:vMerge w:val="restart"/>
            <w:tcBorders>
              <w:top w:val="nil"/>
              <w:bottom w:val="nil"/>
            </w:tcBorders>
          </w:tcPr>
          <w:p w14:paraId="50AA3405" w14:textId="7DF7738F" w:rsidR="00D678D3" w:rsidRPr="00B31817" w:rsidRDefault="00D678D3" w:rsidP="00041329">
            <w:r w:rsidRPr="007C6BC5">
              <w:rPr>
                <w:b/>
                <w:bCs w:val="0"/>
              </w:rPr>
              <w:t>Social connection</w:t>
            </w:r>
            <w:r w:rsidRPr="00B31817">
              <w:t xml:space="preserve"> </w:t>
            </w:r>
            <w:r w:rsidRPr="00033C1F">
              <w:t>[14,15,44,48,50,52]</w:t>
            </w:r>
          </w:p>
        </w:tc>
        <w:tc>
          <w:tcPr>
            <w:tcW w:w="1828" w:type="pct"/>
            <w:vMerge w:val="restart"/>
            <w:tcBorders>
              <w:top w:val="nil"/>
              <w:bottom w:val="nil"/>
            </w:tcBorders>
          </w:tcPr>
          <w:p w14:paraId="2C9A75CA" w14:textId="58EC1031" w:rsidR="00D678D3" w:rsidRPr="00B31817" w:rsidRDefault="00D678D3" w:rsidP="00041329">
            <w:r w:rsidRPr="00B31817">
              <w:t xml:space="preserve">Reported social networking activities for </w:t>
            </w:r>
            <w:proofErr w:type="gramStart"/>
            <w:r>
              <w:t>I</w:t>
            </w:r>
            <w:r w:rsidRPr="00B31817">
              <w:t>VR  were</w:t>
            </w:r>
            <w:proofErr w:type="gramEnd"/>
            <w:r w:rsidRPr="00B31817">
              <w:t xml:space="preserve"> wide-ranging, including playing games with other people and attending family events through </w:t>
            </w:r>
            <w:r>
              <w:t>I</w:t>
            </w:r>
            <w:r w:rsidRPr="00B31817">
              <w:t xml:space="preserve">VR </w:t>
            </w:r>
            <w:r w:rsidRPr="00033C1F">
              <w:t>[15,44]</w:t>
            </w:r>
            <w:r w:rsidRPr="00B31817">
              <w:t xml:space="preserve">. Participants also showed preference to connecting with others through games in a more interactive way </w:t>
            </w:r>
            <w:r w:rsidRPr="00033C1F">
              <w:t>[15]</w:t>
            </w:r>
            <w:r w:rsidRPr="00B31817">
              <w:t xml:space="preserve">. Some negative experiences were also apparent during social networking activities </w:t>
            </w:r>
            <w:r w:rsidRPr="00033C1F">
              <w:t>[14]</w:t>
            </w:r>
            <w:r w:rsidRPr="00B31817">
              <w:t>.</w:t>
            </w:r>
          </w:p>
        </w:tc>
        <w:tc>
          <w:tcPr>
            <w:tcW w:w="2512" w:type="pct"/>
            <w:tcBorders>
              <w:top w:val="nil"/>
              <w:bottom w:val="nil"/>
            </w:tcBorders>
          </w:tcPr>
          <w:p w14:paraId="3CA59548" w14:textId="73358315" w:rsidR="00D678D3" w:rsidRPr="00B31817" w:rsidRDefault="00D678D3" w:rsidP="00041329">
            <w:r w:rsidRPr="00B31817">
              <w:t xml:space="preserve">“[attend] weddings, birthdays, and sports events in which a grandchild may be playing” </w:t>
            </w:r>
            <w:r w:rsidRPr="00033C1F">
              <w:t>[44]</w:t>
            </w:r>
          </w:p>
        </w:tc>
      </w:tr>
      <w:tr w:rsidR="00D678D3" w:rsidRPr="00B31817" w14:paraId="39CCBD2D" w14:textId="77777777" w:rsidTr="00041329">
        <w:tc>
          <w:tcPr>
            <w:tcW w:w="660" w:type="pct"/>
            <w:vMerge/>
            <w:tcBorders>
              <w:top w:val="nil"/>
              <w:bottom w:val="nil"/>
            </w:tcBorders>
          </w:tcPr>
          <w:p w14:paraId="7E880A96" w14:textId="77777777" w:rsidR="00D678D3" w:rsidRPr="00B31817" w:rsidRDefault="00D678D3" w:rsidP="00041329"/>
        </w:tc>
        <w:tc>
          <w:tcPr>
            <w:tcW w:w="1828" w:type="pct"/>
            <w:vMerge/>
            <w:tcBorders>
              <w:top w:val="nil"/>
              <w:bottom w:val="nil"/>
            </w:tcBorders>
          </w:tcPr>
          <w:p w14:paraId="440B271C" w14:textId="77777777" w:rsidR="00D678D3" w:rsidRPr="00B31817" w:rsidRDefault="00D678D3" w:rsidP="00041329"/>
        </w:tc>
        <w:tc>
          <w:tcPr>
            <w:tcW w:w="2512" w:type="pct"/>
            <w:tcBorders>
              <w:top w:val="nil"/>
              <w:bottom w:val="nil"/>
            </w:tcBorders>
          </w:tcPr>
          <w:p w14:paraId="7AE83882" w14:textId="5E91B6C8" w:rsidR="00D678D3" w:rsidRPr="00B31817" w:rsidRDefault="00D678D3" w:rsidP="00041329">
            <w:r w:rsidRPr="00B31817">
              <w:t>“</w:t>
            </w:r>
            <w:proofErr w:type="gramStart"/>
            <w:r w:rsidRPr="00B31817">
              <w:rPr>
                <w:i/>
                <w:iCs/>
              </w:rPr>
              <w:t>she</w:t>
            </w:r>
            <w:proofErr w:type="gramEnd"/>
            <w:r w:rsidRPr="00B31817">
              <w:rPr>
                <w:i/>
                <w:iCs/>
              </w:rPr>
              <w:t xml:space="preserve"> [a participant] would like to combine the interaction from First Contact [an interactive Oculus game] with the skill of Power Solitaire [a card game in virtual reality]</w:t>
            </w:r>
            <w:r w:rsidRPr="00B31817">
              <w:t xml:space="preserve">” </w:t>
            </w:r>
            <w:r w:rsidRPr="00033C1F">
              <w:t>[15]</w:t>
            </w:r>
          </w:p>
        </w:tc>
      </w:tr>
      <w:tr w:rsidR="00D678D3" w:rsidRPr="00B31817" w14:paraId="0462B110" w14:textId="77777777" w:rsidTr="00041329">
        <w:tc>
          <w:tcPr>
            <w:tcW w:w="660" w:type="pct"/>
            <w:vMerge/>
            <w:tcBorders>
              <w:top w:val="nil"/>
              <w:bottom w:val="nil"/>
            </w:tcBorders>
          </w:tcPr>
          <w:p w14:paraId="7E823B30" w14:textId="77777777" w:rsidR="00D678D3" w:rsidRPr="00B31817" w:rsidRDefault="00D678D3" w:rsidP="00041329"/>
        </w:tc>
        <w:tc>
          <w:tcPr>
            <w:tcW w:w="1828" w:type="pct"/>
            <w:vMerge/>
            <w:tcBorders>
              <w:top w:val="nil"/>
              <w:bottom w:val="nil"/>
            </w:tcBorders>
          </w:tcPr>
          <w:p w14:paraId="6525AA74" w14:textId="77777777" w:rsidR="00D678D3" w:rsidRPr="00B31817" w:rsidRDefault="00D678D3" w:rsidP="00041329"/>
        </w:tc>
        <w:tc>
          <w:tcPr>
            <w:tcW w:w="2512" w:type="pct"/>
            <w:tcBorders>
              <w:top w:val="nil"/>
              <w:bottom w:val="nil"/>
            </w:tcBorders>
          </w:tcPr>
          <w:p w14:paraId="71091475" w14:textId="561A1142" w:rsidR="00D678D3" w:rsidRPr="00B31817" w:rsidRDefault="00D678D3" w:rsidP="00041329">
            <w:r w:rsidRPr="00B31817">
              <w:t xml:space="preserve">“As you get older, you’re less mobile and you can see...you can bring people together in [social </w:t>
            </w:r>
            <w:proofErr w:type="gramStart"/>
            <w:r w:rsidRPr="00B31817">
              <w:t>VR]...</w:t>
            </w:r>
            <w:proofErr w:type="gramEnd"/>
            <w:r w:rsidRPr="00B31817">
              <w:t xml:space="preserve">you’d [feel] ‘I’m not going to get on the bus...but let’s get together in [social VR]’” </w:t>
            </w:r>
            <w:r w:rsidRPr="00033C1F">
              <w:t>[14]</w:t>
            </w:r>
          </w:p>
        </w:tc>
      </w:tr>
      <w:tr w:rsidR="00D678D3" w:rsidRPr="00B31817" w14:paraId="573C72B6" w14:textId="77777777" w:rsidTr="00041329">
        <w:trPr>
          <w:trHeight w:val="1984"/>
        </w:trPr>
        <w:tc>
          <w:tcPr>
            <w:tcW w:w="660" w:type="pct"/>
            <w:vMerge/>
            <w:tcBorders>
              <w:top w:val="nil"/>
              <w:bottom w:val="nil"/>
            </w:tcBorders>
          </w:tcPr>
          <w:p w14:paraId="592F5D4C" w14:textId="77777777" w:rsidR="00D678D3" w:rsidRPr="00B31817" w:rsidRDefault="00D678D3" w:rsidP="00041329"/>
        </w:tc>
        <w:tc>
          <w:tcPr>
            <w:tcW w:w="1828" w:type="pct"/>
            <w:vMerge/>
            <w:tcBorders>
              <w:top w:val="nil"/>
              <w:bottom w:val="nil"/>
            </w:tcBorders>
          </w:tcPr>
          <w:p w14:paraId="091B0614" w14:textId="77777777" w:rsidR="00D678D3" w:rsidRPr="00B31817" w:rsidRDefault="00D678D3" w:rsidP="00041329"/>
        </w:tc>
        <w:tc>
          <w:tcPr>
            <w:tcW w:w="2512" w:type="pct"/>
            <w:tcBorders>
              <w:top w:val="nil"/>
              <w:bottom w:val="nil"/>
            </w:tcBorders>
          </w:tcPr>
          <w:p w14:paraId="6CC4DC18" w14:textId="17E69A1B" w:rsidR="00D678D3" w:rsidRPr="00B31817" w:rsidRDefault="00D678D3" w:rsidP="00041329">
            <w:r w:rsidRPr="00B31817">
              <w:t>“</w:t>
            </w:r>
            <w:r w:rsidRPr="00B31817">
              <w:rPr>
                <w:i/>
                <w:iCs/>
              </w:rPr>
              <w:t>With regard to body tracking technology, while tracking errors of differing severity impact on the usability of all commercially available VR systems, our findings highlight how damaging tracking errors can be in social VR systems where users are looking to convey social meaning via non-verbal cues</w:t>
            </w:r>
            <w:r w:rsidRPr="00B31817">
              <w:t xml:space="preserve">” </w:t>
            </w:r>
            <w:r w:rsidRPr="00033C1F">
              <w:t>[14]</w:t>
            </w:r>
          </w:p>
        </w:tc>
      </w:tr>
      <w:tr w:rsidR="00D678D3" w:rsidRPr="00B31817" w14:paraId="1B0B58B5" w14:textId="77777777" w:rsidTr="00041329">
        <w:tc>
          <w:tcPr>
            <w:tcW w:w="660" w:type="pct"/>
            <w:vMerge w:val="restart"/>
            <w:tcBorders>
              <w:top w:val="nil"/>
              <w:bottom w:val="nil"/>
            </w:tcBorders>
          </w:tcPr>
          <w:p w14:paraId="4509A2D5" w14:textId="0AAB879E" w:rsidR="00D678D3" w:rsidRPr="00B31817" w:rsidRDefault="00D678D3" w:rsidP="00041329">
            <w:r w:rsidRPr="007C6BC5">
              <w:rPr>
                <w:b/>
                <w:bCs w:val="0"/>
              </w:rPr>
              <w:t>Entertainment</w:t>
            </w:r>
            <w:r w:rsidRPr="00B31817">
              <w:t xml:space="preserve"> </w:t>
            </w:r>
            <w:r w:rsidRPr="00033C1F">
              <w:t>[15,47,49,50]</w:t>
            </w:r>
          </w:p>
        </w:tc>
        <w:tc>
          <w:tcPr>
            <w:tcW w:w="1828" w:type="pct"/>
            <w:vMerge w:val="restart"/>
            <w:tcBorders>
              <w:top w:val="nil"/>
              <w:bottom w:val="nil"/>
            </w:tcBorders>
          </w:tcPr>
          <w:p w14:paraId="1DB8A2BE" w14:textId="16E69E04" w:rsidR="00D678D3" w:rsidRPr="00B31817" w:rsidRDefault="00D678D3" w:rsidP="00041329">
            <w:r>
              <w:t>I</w:t>
            </w:r>
            <w:r w:rsidRPr="00B31817">
              <w:t xml:space="preserve">VR increased entertainment options for people living in residential aged care facilities </w:t>
            </w:r>
            <w:r w:rsidRPr="00033C1F">
              <w:t>[15,50]</w:t>
            </w:r>
            <w:r w:rsidRPr="00B31817">
              <w:t xml:space="preserve">. This was expressed in the context of the different applications used by participants during their </w:t>
            </w:r>
            <w:r>
              <w:t>I</w:t>
            </w:r>
            <w:r w:rsidRPr="00B31817">
              <w:t xml:space="preserve">VR experience–with many participants enjoying the new forms of entertainment afforded to them by this novel technology </w:t>
            </w:r>
            <w:r w:rsidRPr="00033C1F">
              <w:t>[15,50]</w:t>
            </w:r>
            <w:r w:rsidRPr="00B31817">
              <w:t xml:space="preserve">, while others found it did not compare to real life </w:t>
            </w:r>
            <w:r w:rsidRPr="00033C1F">
              <w:t>[15]</w:t>
            </w:r>
            <w:r w:rsidRPr="00B31817">
              <w:t>.</w:t>
            </w:r>
          </w:p>
        </w:tc>
        <w:tc>
          <w:tcPr>
            <w:tcW w:w="2512" w:type="pct"/>
            <w:tcBorders>
              <w:top w:val="nil"/>
              <w:bottom w:val="nil"/>
            </w:tcBorders>
          </w:tcPr>
          <w:p w14:paraId="4F4812F0" w14:textId="309E53E4" w:rsidR="00D678D3" w:rsidRPr="00B31817" w:rsidRDefault="00D678D3" w:rsidP="00041329">
            <w:r w:rsidRPr="00B31817">
              <w:t>“</w:t>
            </w:r>
            <w:proofErr w:type="gramStart"/>
            <w:r w:rsidRPr="00B31817">
              <w:rPr>
                <w:i/>
                <w:iCs/>
              </w:rPr>
              <w:t>she</w:t>
            </w:r>
            <w:proofErr w:type="gramEnd"/>
            <w:r w:rsidRPr="00B31817">
              <w:rPr>
                <w:i/>
                <w:iCs/>
              </w:rPr>
              <w:t xml:space="preserve"> felt the software was not ideal as it was difficult to navigate around a 3D painting while in a wheelchair</w:t>
            </w:r>
            <w:r w:rsidRPr="00B31817">
              <w:t xml:space="preserve">” </w:t>
            </w:r>
            <w:r w:rsidRPr="00033C1F">
              <w:t>[15]</w:t>
            </w:r>
          </w:p>
        </w:tc>
      </w:tr>
      <w:tr w:rsidR="00D678D3" w:rsidRPr="00B31817" w14:paraId="051F5BFA" w14:textId="77777777" w:rsidTr="00041329">
        <w:tc>
          <w:tcPr>
            <w:tcW w:w="660" w:type="pct"/>
            <w:vMerge/>
            <w:tcBorders>
              <w:top w:val="nil"/>
              <w:bottom w:val="nil"/>
            </w:tcBorders>
          </w:tcPr>
          <w:p w14:paraId="1D56D13A" w14:textId="77777777" w:rsidR="00D678D3" w:rsidRPr="00B31817" w:rsidRDefault="00D678D3" w:rsidP="00041329"/>
        </w:tc>
        <w:tc>
          <w:tcPr>
            <w:tcW w:w="1828" w:type="pct"/>
            <w:vMerge/>
            <w:tcBorders>
              <w:top w:val="nil"/>
              <w:bottom w:val="nil"/>
            </w:tcBorders>
          </w:tcPr>
          <w:p w14:paraId="26A55DC3" w14:textId="77777777" w:rsidR="00D678D3" w:rsidRPr="00B31817" w:rsidRDefault="00D678D3" w:rsidP="00041329"/>
        </w:tc>
        <w:tc>
          <w:tcPr>
            <w:tcW w:w="2512" w:type="pct"/>
            <w:tcBorders>
              <w:top w:val="nil"/>
              <w:bottom w:val="nil"/>
            </w:tcBorders>
          </w:tcPr>
          <w:p w14:paraId="310AC474" w14:textId="564D78C2" w:rsidR="00D678D3" w:rsidRPr="00B31817" w:rsidRDefault="00D678D3" w:rsidP="00041329">
            <w:r w:rsidRPr="00B31817">
              <w:t xml:space="preserve">“If Santa brought me one, and it was movies you could get, this might be an excellent way” </w:t>
            </w:r>
            <w:r w:rsidRPr="00A55E09">
              <w:t>[50]</w:t>
            </w:r>
          </w:p>
        </w:tc>
      </w:tr>
      <w:tr w:rsidR="00D678D3" w:rsidRPr="00B31817" w14:paraId="102C1819" w14:textId="77777777" w:rsidTr="00041329">
        <w:tc>
          <w:tcPr>
            <w:tcW w:w="660" w:type="pct"/>
            <w:vMerge/>
            <w:tcBorders>
              <w:top w:val="nil"/>
              <w:bottom w:val="nil"/>
            </w:tcBorders>
          </w:tcPr>
          <w:p w14:paraId="1F184463" w14:textId="77777777" w:rsidR="00D678D3" w:rsidRPr="00B31817" w:rsidRDefault="00D678D3" w:rsidP="00041329"/>
        </w:tc>
        <w:tc>
          <w:tcPr>
            <w:tcW w:w="1828" w:type="pct"/>
            <w:vMerge/>
            <w:tcBorders>
              <w:top w:val="nil"/>
              <w:bottom w:val="nil"/>
            </w:tcBorders>
          </w:tcPr>
          <w:p w14:paraId="01045725" w14:textId="77777777" w:rsidR="00D678D3" w:rsidRPr="00B31817" w:rsidRDefault="00D678D3" w:rsidP="00041329"/>
        </w:tc>
        <w:tc>
          <w:tcPr>
            <w:tcW w:w="2512" w:type="pct"/>
            <w:tcBorders>
              <w:top w:val="nil"/>
              <w:bottom w:val="nil"/>
            </w:tcBorders>
          </w:tcPr>
          <w:p w14:paraId="1E8FDD5E" w14:textId="399D1C27" w:rsidR="00D678D3" w:rsidRPr="00B31817" w:rsidRDefault="00D678D3" w:rsidP="00041329">
            <w:r w:rsidRPr="00B31817">
              <w:t>“</w:t>
            </w:r>
            <w:r w:rsidRPr="00B31817">
              <w:rPr>
                <w:i/>
                <w:iCs/>
              </w:rPr>
              <w:t>Nancy said that VR was</w:t>
            </w:r>
            <w:r w:rsidRPr="00B31817">
              <w:t xml:space="preserve"> ‘much more appealing’ </w:t>
            </w:r>
            <w:r w:rsidRPr="00B31817">
              <w:rPr>
                <w:i/>
                <w:iCs/>
              </w:rPr>
              <w:t>to her than the currently available activities because</w:t>
            </w:r>
            <w:r w:rsidRPr="00B31817">
              <w:t xml:space="preserve"> ‘it's just hard to find somebody here that can do, and talk and.</w:t>
            </w:r>
            <w:proofErr w:type="gramStart"/>
            <w:r w:rsidRPr="00B31817">
              <w:t>..play</w:t>
            </w:r>
            <w:proofErr w:type="gramEnd"/>
            <w:r w:rsidRPr="00B31817">
              <w:t xml:space="preserve"> cards with. They all fall asleep.’ </w:t>
            </w:r>
            <w:r w:rsidRPr="00B31817">
              <w:rPr>
                <w:i/>
                <w:iCs/>
              </w:rPr>
              <w:t>She said that an advantage of VR was that she could interact with the content in ways that "you don't get from everybody [in the residential aged care facility] to the level you want</w:t>
            </w:r>
            <w:r w:rsidRPr="00B31817">
              <w:t xml:space="preserve">” </w:t>
            </w:r>
            <w:r w:rsidRPr="00033C1F">
              <w:t>[15]</w:t>
            </w:r>
          </w:p>
        </w:tc>
      </w:tr>
      <w:tr w:rsidR="00D678D3" w:rsidRPr="00B31817" w14:paraId="1B30EA7B" w14:textId="77777777" w:rsidTr="00041329">
        <w:tc>
          <w:tcPr>
            <w:tcW w:w="660" w:type="pct"/>
            <w:vMerge w:val="restart"/>
            <w:tcBorders>
              <w:top w:val="nil"/>
              <w:bottom w:val="nil"/>
            </w:tcBorders>
          </w:tcPr>
          <w:p w14:paraId="06A537DD" w14:textId="235D8EB7" w:rsidR="00D678D3" w:rsidRPr="00B31817" w:rsidRDefault="00D678D3" w:rsidP="00041329">
            <w:r w:rsidRPr="007C6BC5">
              <w:rPr>
                <w:b/>
                <w:bCs w:val="0"/>
              </w:rPr>
              <w:t>Exercise</w:t>
            </w:r>
            <w:r w:rsidRPr="00B31817">
              <w:t xml:space="preserve"> </w:t>
            </w:r>
            <w:r w:rsidRPr="00033C1F">
              <w:t>[9,46,48]</w:t>
            </w:r>
          </w:p>
        </w:tc>
        <w:tc>
          <w:tcPr>
            <w:tcW w:w="1828" w:type="pct"/>
            <w:vMerge w:val="restart"/>
            <w:tcBorders>
              <w:top w:val="nil"/>
              <w:bottom w:val="nil"/>
            </w:tcBorders>
          </w:tcPr>
          <w:p w14:paraId="0B5CBAAB" w14:textId="4A584F50" w:rsidR="00D678D3" w:rsidRPr="00B31817" w:rsidRDefault="00D678D3" w:rsidP="00041329">
            <w:r>
              <w:t>I</w:t>
            </w:r>
            <w:r w:rsidRPr="00B31817">
              <w:t xml:space="preserve">VR activities used for exercise included dance </w:t>
            </w:r>
            <w:r w:rsidRPr="00A55E09">
              <w:t>[48]</w:t>
            </w:r>
            <w:r w:rsidRPr="00B31817">
              <w:t xml:space="preserve">, a strength and balance exercise program </w:t>
            </w:r>
            <w:r w:rsidRPr="00A55E09">
              <w:t>[46]</w:t>
            </w:r>
            <w:r w:rsidRPr="00B31817">
              <w:t xml:space="preserve">, and cycling in a scenic landscape </w:t>
            </w:r>
            <w:r w:rsidRPr="00033C1F">
              <w:t>[9]</w:t>
            </w:r>
            <w:r w:rsidRPr="00B31817">
              <w:t xml:space="preserve">. Some reports indicated this mode of delivery was acceptable </w:t>
            </w:r>
            <w:r w:rsidRPr="00A55E09">
              <w:t>[46]</w:t>
            </w:r>
            <w:r w:rsidRPr="00B31817">
              <w:t xml:space="preserve">, while others considered it unfeasible without assistance </w:t>
            </w:r>
            <w:r w:rsidRPr="00033C1F">
              <w:t>[9]</w:t>
            </w:r>
            <w:r w:rsidRPr="00B31817">
              <w:t>.</w:t>
            </w:r>
          </w:p>
          <w:p w14:paraId="7F71F5BE" w14:textId="77777777" w:rsidR="00D678D3" w:rsidRPr="00B31817" w:rsidRDefault="00D678D3" w:rsidP="00041329"/>
        </w:tc>
        <w:tc>
          <w:tcPr>
            <w:tcW w:w="2512" w:type="pct"/>
            <w:tcBorders>
              <w:top w:val="nil"/>
              <w:bottom w:val="nil"/>
            </w:tcBorders>
          </w:tcPr>
          <w:p w14:paraId="51ED6462" w14:textId="460BBB63" w:rsidR="00D678D3" w:rsidRPr="00B31817" w:rsidRDefault="00D678D3" w:rsidP="00041329">
            <w:r w:rsidRPr="00B31817">
              <w:t xml:space="preserve">“I relaxed, it was relaxing you dance there together, participate, because everything you like to do, you feel motivated to do, you do not tire” </w:t>
            </w:r>
            <w:r w:rsidRPr="00A55E09">
              <w:t>[48]</w:t>
            </w:r>
          </w:p>
        </w:tc>
      </w:tr>
      <w:tr w:rsidR="00D678D3" w:rsidRPr="00B31817" w14:paraId="7C43F127" w14:textId="77777777" w:rsidTr="00041329">
        <w:tc>
          <w:tcPr>
            <w:tcW w:w="660" w:type="pct"/>
            <w:vMerge/>
            <w:tcBorders>
              <w:top w:val="nil"/>
              <w:bottom w:val="nil"/>
            </w:tcBorders>
          </w:tcPr>
          <w:p w14:paraId="3EA03338" w14:textId="77777777" w:rsidR="00D678D3" w:rsidRPr="00B31817" w:rsidRDefault="00D678D3" w:rsidP="00041329"/>
        </w:tc>
        <w:tc>
          <w:tcPr>
            <w:tcW w:w="1828" w:type="pct"/>
            <w:vMerge/>
            <w:tcBorders>
              <w:top w:val="nil"/>
              <w:bottom w:val="nil"/>
            </w:tcBorders>
          </w:tcPr>
          <w:p w14:paraId="22D9D093" w14:textId="77777777" w:rsidR="00D678D3" w:rsidRPr="00B31817" w:rsidRDefault="00D678D3" w:rsidP="00041329"/>
        </w:tc>
        <w:tc>
          <w:tcPr>
            <w:tcW w:w="2512" w:type="pct"/>
            <w:tcBorders>
              <w:top w:val="nil"/>
              <w:bottom w:val="nil"/>
            </w:tcBorders>
          </w:tcPr>
          <w:p w14:paraId="19235A17" w14:textId="5A7C00C1" w:rsidR="00D678D3" w:rsidRPr="00B31817" w:rsidRDefault="00D678D3" w:rsidP="00041329">
            <w:r w:rsidRPr="00B31817">
              <w:t>“</w:t>
            </w:r>
            <w:r w:rsidRPr="00B31817">
              <w:rPr>
                <w:i/>
                <w:iCs/>
              </w:rPr>
              <w:t xml:space="preserve">Some participants took breaks from the biking and used them to look around the VE [virtual </w:t>
            </w:r>
            <w:proofErr w:type="gramStart"/>
            <w:r w:rsidRPr="00B31817">
              <w:rPr>
                <w:i/>
                <w:iCs/>
              </w:rPr>
              <w:t>environment]…</w:t>
            </w:r>
            <w:proofErr w:type="gramEnd"/>
            <w:r w:rsidRPr="00B31817">
              <w:rPr>
                <w:i/>
                <w:iCs/>
              </w:rPr>
              <w:t xml:space="preserve"> Breaks appeared to facilitate a more in-depth impression of the VE content and allow the participants to have longer sessions</w:t>
            </w:r>
            <w:r w:rsidRPr="00B31817">
              <w:t xml:space="preserve">” </w:t>
            </w:r>
            <w:r w:rsidRPr="00033C1F">
              <w:t>[9]</w:t>
            </w:r>
          </w:p>
        </w:tc>
      </w:tr>
      <w:tr w:rsidR="00D678D3" w:rsidRPr="00B31817" w14:paraId="7D0A914F" w14:textId="77777777" w:rsidTr="00041329">
        <w:tc>
          <w:tcPr>
            <w:tcW w:w="660" w:type="pct"/>
            <w:vMerge/>
            <w:tcBorders>
              <w:top w:val="nil"/>
              <w:bottom w:val="nil"/>
            </w:tcBorders>
          </w:tcPr>
          <w:p w14:paraId="55876C56" w14:textId="77777777" w:rsidR="00D678D3" w:rsidRPr="00B31817" w:rsidRDefault="00D678D3" w:rsidP="00041329"/>
        </w:tc>
        <w:tc>
          <w:tcPr>
            <w:tcW w:w="1828" w:type="pct"/>
            <w:vMerge/>
            <w:tcBorders>
              <w:top w:val="nil"/>
              <w:bottom w:val="nil"/>
            </w:tcBorders>
          </w:tcPr>
          <w:p w14:paraId="47541328" w14:textId="77777777" w:rsidR="00D678D3" w:rsidRPr="00B31817" w:rsidRDefault="00D678D3" w:rsidP="00041329"/>
        </w:tc>
        <w:tc>
          <w:tcPr>
            <w:tcW w:w="2512" w:type="pct"/>
            <w:tcBorders>
              <w:top w:val="nil"/>
              <w:bottom w:val="nil"/>
            </w:tcBorders>
          </w:tcPr>
          <w:p w14:paraId="7F6FBF4B" w14:textId="220B1262" w:rsidR="00D678D3" w:rsidRPr="00B31817" w:rsidRDefault="00D678D3" w:rsidP="00041329">
            <w:r w:rsidRPr="00B31817">
              <w:t xml:space="preserve">“When you look around [the virtual environment], you forget that you are exercising. You just follow what is going on” </w:t>
            </w:r>
            <w:r w:rsidRPr="00033C1F">
              <w:t>[9]</w:t>
            </w:r>
          </w:p>
        </w:tc>
      </w:tr>
      <w:tr w:rsidR="00D678D3" w:rsidRPr="00B31817" w14:paraId="43185B24" w14:textId="77777777" w:rsidTr="00041329">
        <w:tc>
          <w:tcPr>
            <w:tcW w:w="660" w:type="pct"/>
            <w:vMerge/>
            <w:tcBorders>
              <w:top w:val="nil"/>
              <w:bottom w:val="nil"/>
            </w:tcBorders>
          </w:tcPr>
          <w:p w14:paraId="197587A7" w14:textId="77777777" w:rsidR="00D678D3" w:rsidRPr="00B31817" w:rsidRDefault="00D678D3" w:rsidP="00041329"/>
        </w:tc>
        <w:tc>
          <w:tcPr>
            <w:tcW w:w="1828" w:type="pct"/>
            <w:vMerge/>
            <w:tcBorders>
              <w:top w:val="nil"/>
              <w:bottom w:val="nil"/>
            </w:tcBorders>
          </w:tcPr>
          <w:p w14:paraId="4CE1C033" w14:textId="77777777" w:rsidR="00D678D3" w:rsidRPr="00B31817" w:rsidRDefault="00D678D3" w:rsidP="00041329"/>
        </w:tc>
        <w:tc>
          <w:tcPr>
            <w:tcW w:w="2512" w:type="pct"/>
            <w:tcBorders>
              <w:top w:val="nil"/>
              <w:bottom w:val="nil"/>
            </w:tcBorders>
          </w:tcPr>
          <w:p w14:paraId="0B9736A7" w14:textId="26D4E85B" w:rsidR="00D678D3" w:rsidRPr="00B31817" w:rsidRDefault="00D678D3" w:rsidP="00041329">
            <w:r w:rsidRPr="00B31817">
              <w:t>“</w:t>
            </w:r>
            <w:r w:rsidRPr="00B31817">
              <w:rPr>
                <w:i/>
                <w:iCs/>
              </w:rPr>
              <w:t xml:space="preserve">For its usability with the exercise routine intervened in this study, the HMD is not feasible. For </w:t>
            </w:r>
            <w:proofErr w:type="spellStart"/>
            <w:r w:rsidRPr="00B31817">
              <w:rPr>
                <w:i/>
                <w:iCs/>
              </w:rPr>
              <w:t>manuped</w:t>
            </w:r>
            <w:proofErr w:type="spellEnd"/>
            <w:r w:rsidRPr="00B31817">
              <w:rPr>
                <w:i/>
                <w:iCs/>
              </w:rPr>
              <w:t xml:space="preserve"> exercise purposes, an HMD such as the Oculus DK2 requires its cabinet’s volume in free space in front of it, which in one instance almost became a real issue, as some residents unknowingly only just missed the HMD cabinet for each hand-pedal cycle</w:t>
            </w:r>
            <w:r w:rsidRPr="00B31817">
              <w:t xml:space="preserve">” </w:t>
            </w:r>
            <w:r w:rsidRPr="00033C1F">
              <w:t>[9]</w:t>
            </w:r>
          </w:p>
        </w:tc>
      </w:tr>
      <w:tr w:rsidR="00D678D3" w:rsidRPr="00B31817" w14:paraId="4AECCEAA" w14:textId="77777777" w:rsidTr="00041329">
        <w:tc>
          <w:tcPr>
            <w:tcW w:w="660" w:type="pct"/>
            <w:vMerge w:val="restart"/>
            <w:tcBorders>
              <w:top w:val="nil"/>
              <w:bottom w:val="nil"/>
            </w:tcBorders>
          </w:tcPr>
          <w:p w14:paraId="186D4FF1" w14:textId="7E4739F6" w:rsidR="00D678D3" w:rsidRPr="00B31817" w:rsidRDefault="00D678D3" w:rsidP="00041329">
            <w:r w:rsidRPr="007C6BC5">
              <w:rPr>
                <w:b/>
                <w:bCs w:val="0"/>
              </w:rPr>
              <w:t>Education</w:t>
            </w:r>
            <w:r w:rsidRPr="00B31817">
              <w:t xml:space="preserve"> </w:t>
            </w:r>
            <w:r w:rsidRPr="00033C1F">
              <w:t>[14,47,50]</w:t>
            </w:r>
          </w:p>
        </w:tc>
        <w:tc>
          <w:tcPr>
            <w:tcW w:w="1828" w:type="pct"/>
            <w:vMerge w:val="restart"/>
            <w:tcBorders>
              <w:top w:val="nil"/>
              <w:bottom w:val="nil"/>
            </w:tcBorders>
          </w:tcPr>
          <w:p w14:paraId="34A09E8D" w14:textId="1CD2F96F" w:rsidR="00D678D3" w:rsidRPr="00B31817" w:rsidRDefault="00D678D3" w:rsidP="00041329">
            <w:r w:rsidRPr="00B31817">
              <w:t xml:space="preserve">Participants were keen to learn about various topics through </w:t>
            </w:r>
            <w:r>
              <w:t>I</w:t>
            </w:r>
            <w:r w:rsidRPr="00B31817">
              <w:t xml:space="preserve">VR, specifically taking advantage of the immersive nature of the technology </w:t>
            </w:r>
            <w:r w:rsidRPr="00A55E09">
              <w:t>[50]</w:t>
            </w:r>
            <w:r w:rsidRPr="00B31817">
              <w:t xml:space="preserve">. Another suggestion made by one participant was to use </w:t>
            </w:r>
            <w:r>
              <w:t>I</w:t>
            </w:r>
            <w:r w:rsidRPr="00B31817">
              <w:t xml:space="preserve">VR as a perspective taking tool for healthcare professionals </w:t>
            </w:r>
            <w:r w:rsidRPr="00033C1F">
              <w:t>[14]</w:t>
            </w:r>
            <w:r w:rsidRPr="00B31817">
              <w:t xml:space="preserve">. </w:t>
            </w:r>
          </w:p>
        </w:tc>
        <w:tc>
          <w:tcPr>
            <w:tcW w:w="2512" w:type="pct"/>
            <w:tcBorders>
              <w:top w:val="nil"/>
              <w:bottom w:val="nil"/>
            </w:tcBorders>
          </w:tcPr>
          <w:p w14:paraId="10EF6470" w14:textId="26160BD7" w:rsidR="00D678D3" w:rsidRPr="00B31817" w:rsidRDefault="00D678D3" w:rsidP="00041329">
            <w:r w:rsidRPr="00B31817">
              <w:t xml:space="preserve">“You could find out what it would be like to fly a plane, but I would like to do it myself, you know. That kind of interaction” </w:t>
            </w:r>
            <w:r w:rsidRPr="00A55E09">
              <w:t>[50]</w:t>
            </w:r>
          </w:p>
        </w:tc>
      </w:tr>
      <w:tr w:rsidR="00D678D3" w:rsidRPr="00B31817" w14:paraId="191D337C" w14:textId="77777777" w:rsidTr="00041329">
        <w:tc>
          <w:tcPr>
            <w:tcW w:w="660" w:type="pct"/>
            <w:vMerge/>
            <w:tcBorders>
              <w:top w:val="nil"/>
              <w:bottom w:val="nil"/>
            </w:tcBorders>
          </w:tcPr>
          <w:p w14:paraId="79C12F83" w14:textId="77777777" w:rsidR="00D678D3" w:rsidRPr="00B31817" w:rsidRDefault="00D678D3" w:rsidP="00041329"/>
        </w:tc>
        <w:tc>
          <w:tcPr>
            <w:tcW w:w="1828" w:type="pct"/>
            <w:vMerge/>
            <w:tcBorders>
              <w:top w:val="nil"/>
              <w:bottom w:val="nil"/>
            </w:tcBorders>
          </w:tcPr>
          <w:p w14:paraId="0348BA0B" w14:textId="77777777" w:rsidR="00D678D3" w:rsidRPr="00B31817" w:rsidRDefault="00D678D3" w:rsidP="00041329"/>
        </w:tc>
        <w:tc>
          <w:tcPr>
            <w:tcW w:w="2512" w:type="pct"/>
            <w:tcBorders>
              <w:top w:val="nil"/>
              <w:bottom w:val="nil"/>
            </w:tcBorders>
          </w:tcPr>
          <w:p w14:paraId="1815D871" w14:textId="3D2493A2" w:rsidR="00D678D3" w:rsidRPr="00B31817" w:rsidRDefault="00D678D3" w:rsidP="00041329">
            <w:r w:rsidRPr="00B31817">
              <w:t>“</w:t>
            </w:r>
            <w:r w:rsidRPr="00B31817">
              <w:rPr>
                <w:i/>
                <w:iCs/>
              </w:rPr>
              <w:t>Samuel… believed that avatars could provide a means for health care professionals to gain a better understanding of what it was like to be an older person and this experience might lead to them</w:t>
            </w:r>
            <w:r w:rsidRPr="00B31817">
              <w:t xml:space="preserve"> ‘treat[</w:t>
            </w:r>
            <w:proofErr w:type="spellStart"/>
            <w:r w:rsidRPr="00B31817">
              <w:t>ing</w:t>
            </w:r>
            <w:proofErr w:type="spellEnd"/>
            <w:r w:rsidRPr="00B31817">
              <w:t xml:space="preserve">] their patients a lot differently’” </w:t>
            </w:r>
            <w:r w:rsidRPr="00033C1F">
              <w:t>[14]</w:t>
            </w:r>
          </w:p>
        </w:tc>
      </w:tr>
      <w:tr w:rsidR="00D678D3" w:rsidRPr="00B31817" w14:paraId="26DF9C0A" w14:textId="77777777" w:rsidTr="00041329">
        <w:tc>
          <w:tcPr>
            <w:tcW w:w="660" w:type="pct"/>
            <w:vMerge/>
            <w:tcBorders>
              <w:top w:val="nil"/>
              <w:bottom w:val="nil"/>
            </w:tcBorders>
          </w:tcPr>
          <w:p w14:paraId="104CCAA8" w14:textId="77777777" w:rsidR="00D678D3" w:rsidRPr="00B31817" w:rsidRDefault="00D678D3" w:rsidP="00041329"/>
        </w:tc>
        <w:tc>
          <w:tcPr>
            <w:tcW w:w="1828" w:type="pct"/>
            <w:vMerge/>
            <w:tcBorders>
              <w:top w:val="nil"/>
              <w:bottom w:val="nil"/>
            </w:tcBorders>
          </w:tcPr>
          <w:p w14:paraId="6D0741C1" w14:textId="77777777" w:rsidR="00D678D3" w:rsidRPr="00B31817" w:rsidRDefault="00D678D3" w:rsidP="00041329"/>
        </w:tc>
        <w:tc>
          <w:tcPr>
            <w:tcW w:w="2512" w:type="pct"/>
            <w:tcBorders>
              <w:top w:val="nil"/>
              <w:bottom w:val="nil"/>
            </w:tcBorders>
          </w:tcPr>
          <w:p w14:paraId="4A728831" w14:textId="42261256" w:rsidR="00D678D3" w:rsidRPr="00B31817" w:rsidRDefault="00D678D3" w:rsidP="00041329">
            <w:r w:rsidRPr="00B31817">
              <w:t>“</w:t>
            </w:r>
            <w:proofErr w:type="gramStart"/>
            <w:r w:rsidRPr="00B31817">
              <w:t>Well</w:t>
            </w:r>
            <w:proofErr w:type="gramEnd"/>
            <w:r w:rsidRPr="00B31817">
              <w:t xml:space="preserve"> I always thought, when studying history, that it would be absolutely wonderful to have a holographic room</w:t>
            </w:r>
            <w:r>
              <w:t>–</w:t>
            </w:r>
            <w:r w:rsidRPr="00B31817">
              <w:t xml:space="preserve">with images and with people and with smells and with sounds and you walk into it and you’re in Plymouth in 1622. This is a step in that direction” </w:t>
            </w:r>
            <w:r w:rsidRPr="00A55E09">
              <w:t>[50]</w:t>
            </w:r>
          </w:p>
        </w:tc>
      </w:tr>
      <w:tr w:rsidR="00D678D3" w:rsidRPr="00B31817" w14:paraId="0E4F8545" w14:textId="77777777" w:rsidTr="00041329">
        <w:tc>
          <w:tcPr>
            <w:tcW w:w="660" w:type="pct"/>
            <w:vMerge w:val="restart"/>
            <w:tcBorders>
              <w:top w:val="nil"/>
              <w:bottom w:val="nil"/>
            </w:tcBorders>
          </w:tcPr>
          <w:p w14:paraId="6B71F61C" w14:textId="21B77779" w:rsidR="00D678D3" w:rsidRPr="00B31817" w:rsidRDefault="00D678D3" w:rsidP="00041329">
            <w:r w:rsidRPr="00A80B44">
              <w:rPr>
                <w:b/>
                <w:bCs w:val="0"/>
              </w:rPr>
              <w:t>Reminiscence</w:t>
            </w:r>
            <w:r w:rsidRPr="00B31817">
              <w:t xml:space="preserve"> </w:t>
            </w:r>
            <w:r w:rsidRPr="00033C1F">
              <w:t>[44,48–50]</w:t>
            </w:r>
          </w:p>
        </w:tc>
        <w:tc>
          <w:tcPr>
            <w:tcW w:w="1828" w:type="pct"/>
            <w:vMerge w:val="restart"/>
            <w:tcBorders>
              <w:top w:val="nil"/>
              <w:bottom w:val="nil"/>
            </w:tcBorders>
          </w:tcPr>
          <w:p w14:paraId="0DFB7F25" w14:textId="60943201" w:rsidR="00D678D3" w:rsidRPr="00B31817" w:rsidRDefault="00D678D3" w:rsidP="00041329">
            <w:r w:rsidRPr="00B31817">
              <w:t xml:space="preserve">Familiar content in IVR afforded participants the opportunity to reminisce on past experiences </w:t>
            </w:r>
            <w:r w:rsidRPr="00033C1F">
              <w:t>[44,48–50]</w:t>
            </w:r>
            <w:r w:rsidRPr="00B31817">
              <w:t xml:space="preserve">. Experiences like this brought some participants comfort </w:t>
            </w:r>
            <w:r w:rsidRPr="00A55E09">
              <w:t>[48]</w:t>
            </w:r>
            <w:r w:rsidRPr="00B31817">
              <w:t xml:space="preserve">. Reminiscence in </w:t>
            </w:r>
            <w:r>
              <w:t>I</w:t>
            </w:r>
            <w:r w:rsidRPr="00B31817">
              <w:t xml:space="preserve">VR enables participants to enjoy past memories in a more meaningful and engaged way, reconnecting with an experience that is now missing in their lives </w:t>
            </w:r>
            <w:r w:rsidRPr="00A55E09">
              <w:t>[50]</w:t>
            </w:r>
            <w:r w:rsidRPr="00B31817">
              <w:t xml:space="preserve">. This can also cause feelings of anxiety or depression, however, as it may highlight activities that participants can no longer perform in reality </w:t>
            </w:r>
            <w:r w:rsidRPr="00033C1F">
              <w:t>[44]</w:t>
            </w:r>
            <w:r w:rsidRPr="00B31817">
              <w:t>.</w:t>
            </w:r>
          </w:p>
        </w:tc>
        <w:tc>
          <w:tcPr>
            <w:tcW w:w="2512" w:type="pct"/>
            <w:tcBorders>
              <w:top w:val="nil"/>
              <w:bottom w:val="nil"/>
            </w:tcBorders>
          </w:tcPr>
          <w:p w14:paraId="0449625F" w14:textId="4D4567A8" w:rsidR="00D678D3" w:rsidRPr="00B31817" w:rsidRDefault="00D678D3" w:rsidP="00041329">
            <w:r w:rsidRPr="00B31817">
              <w:t>“</w:t>
            </w:r>
            <w:r w:rsidRPr="00B31817">
              <w:rPr>
                <w:i/>
                <w:iCs/>
              </w:rPr>
              <w:t>…while viewing the video of walking along a trail, one female told the team about her and her spouse walking the same trail years ago and how he would conduct fieldwork [plant research] on a nearby hill that could be seen in the video</w:t>
            </w:r>
            <w:r w:rsidRPr="00B31817">
              <w:t xml:space="preserve">” </w:t>
            </w:r>
            <w:r w:rsidRPr="00033C1F">
              <w:t>[44]</w:t>
            </w:r>
          </w:p>
        </w:tc>
      </w:tr>
      <w:tr w:rsidR="00D678D3" w:rsidRPr="00B31817" w14:paraId="2453C101" w14:textId="77777777" w:rsidTr="00041329">
        <w:tc>
          <w:tcPr>
            <w:tcW w:w="660" w:type="pct"/>
            <w:vMerge/>
            <w:tcBorders>
              <w:top w:val="nil"/>
              <w:bottom w:val="nil"/>
            </w:tcBorders>
          </w:tcPr>
          <w:p w14:paraId="1BB868BB" w14:textId="77777777" w:rsidR="00D678D3" w:rsidRPr="00B31817" w:rsidRDefault="00D678D3" w:rsidP="00041329">
            <w:pPr>
              <w:jc w:val="both"/>
            </w:pPr>
          </w:p>
        </w:tc>
        <w:tc>
          <w:tcPr>
            <w:tcW w:w="1828" w:type="pct"/>
            <w:vMerge/>
            <w:tcBorders>
              <w:top w:val="nil"/>
              <w:bottom w:val="nil"/>
            </w:tcBorders>
          </w:tcPr>
          <w:p w14:paraId="0C969E69" w14:textId="77777777" w:rsidR="00D678D3" w:rsidRPr="00B31817" w:rsidRDefault="00D678D3" w:rsidP="00041329">
            <w:pPr>
              <w:jc w:val="both"/>
            </w:pPr>
          </w:p>
        </w:tc>
        <w:tc>
          <w:tcPr>
            <w:tcW w:w="2512" w:type="pct"/>
            <w:tcBorders>
              <w:top w:val="nil"/>
              <w:bottom w:val="nil"/>
            </w:tcBorders>
          </w:tcPr>
          <w:p w14:paraId="0947D8C5" w14:textId="0B2C9749" w:rsidR="00D678D3" w:rsidRPr="00B31817" w:rsidRDefault="00D678D3" w:rsidP="00041329">
            <w:r w:rsidRPr="00B31817">
              <w:t xml:space="preserve">“Comforted, the same as if I were inside my house” </w:t>
            </w:r>
            <w:r w:rsidRPr="00A55E09">
              <w:t>[48]</w:t>
            </w:r>
          </w:p>
        </w:tc>
      </w:tr>
      <w:tr w:rsidR="00D678D3" w:rsidRPr="00B31817" w14:paraId="27967747" w14:textId="77777777" w:rsidTr="00041329">
        <w:tc>
          <w:tcPr>
            <w:tcW w:w="660" w:type="pct"/>
            <w:vMerge/>
            <w:tcBorders>
              <w:top w:val="nil"/>
            </w:tcBorders>
          </w:tcPr>
          <w:p w14:paraId="3C20091F" w14:textId="77777777" w:rsidR="00D678D3" w:rsidRPr="00B31817" w:rsidRDefault="00D678D3" w:rsidP="00041329">
            <w:pPr>
              <w:jc w:val="both"/>
            </w:pPr>
          </w:p>
        </w:tc>
        <w:tc>
          <w:tcPr>
            <w:tcW w:w="1828" w:type="pct"/>
            <w:vMerge/>
            <w:tcBorders>
              <w:top w:val="nil"/>
            </w:tcBorders>
          </w:tcPr>
          <w:p w14:paraId="340AC839" w14:textId="77777777" w:rsidR="00D678D3" w:rsidRPr="00B31817" w:rsidRDefault="00D678D3" w:rsidP="00041329">
            <w:pPr>
              <w:jc w:val="both"/>
            </w:pPr>
          </w:p>
        </w:tc>
        <w:tc>
          <w:tcPr>
            <w:tcW w:w="2512" w:type="pct"/>
            <w:tcBorders>
              <w:top w:val="nil"/>
            </w:tcBorders>
          </w:tcPr>
          <w:p w14:paraId="1CB00402" w14:textId="5ED32338" w:rsidR="00D678D3" w:rsidRPr="00B31817" w:rsidRDefault="00D678D3" w:rsidP="00041329">
            <w:r w:rsidRPr="00B31817">
              <w:t xml:space="preserve">“Seeing the </w:t>
            </w:r>
            <w:proofErr w:type="gramStart"/>
            <w:r w:rsidRPr="00B31817">
              <w:t>things</w:t>
            </w:r>
            <w:proofErr w:type="gramEnd"/>
            <w:r w:rsidRPr="00B31817">
              <w:t xml:space="preserve"> you have seen before… Oh, I enjoy it and you recall if you’re really interested in that type of thing, the people that were with you and, and the whole occasion and that helps when you can’t go out now” </w:t>
            </w:r>
            <w:r w:rsidRPr="00A55E09">
              <w:t>[50]</w:t>
            </w:r>
          </w:p>
        </w:tc>
      </w:tr>
    </w:tbl>
    <w:p w14:paraId="56DD9C3C" w14:textId="77777777" w:rsidR="00A8175D" w:rsidRDefault="00A8175D"/>
    <w:sectPr w:rsidR="00A8175D" w:rsidSect="00D678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8D3"/>
    <w:rsid w:val="00A8175D"/>
    <w:rsid w:val="00D678D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E9CDE"/>
  <w15:chartTrackingRefBased/>
  <w15:docId w15:val="{5AA4F23E-E2A3-444C-82B4-9636DEE85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IE"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8D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678D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678D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8</Words>
  <Characters>5293</Characters>
  <Application>Microsoft Office Word</Application>
  <DocSecurity>0</DocSecurity>
  <Lines>44</Lines>
  <Paragraphs>12</Paragraphs>
  <ScaleCrop>false</ScaleCrop>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LY, DAVID</dc:creator>
  <cp:keywords/>
  <dc:description/>
  <cp:lastModifiedBy>HEALY, DAVID</cp:lastModifiedBy>
  <cp:revision>1</cp:revision>
  <dcterms:created xsi:type="dcterms:W3CDTF">2022-05-12T13:07:00Z</dcterms:created>
  <dcterms:modified xsi:type="dcterms:W3CDTF">2022-05-1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sVbtEufo"/&gt;&lt;style id="http://www.zotero.org/styles/journal-of-medical-internet-research" hasBibliography="1" bibliographyStyleHasBeenSet="0"/&gt;&lt;prefs&gt;&lt;pref name="fieldType" value="Field"/&gt;&lt;/prefs&gt;&lt;</vt:lpwstr>
  </property>
  <property fmtid="{D5CDD505-2E9C-101B-9397-08002B2CF9AE}" pid="3" name="ZOTERO_PREF_2">
    <vt:lpwstr>/data&gt;</vt:lpwstr>
  </property>
</Properties>
</file>